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904" w:rsidRPr="003835C3" w:rsidRDefault="00047904" w:rsidP="00047904">
      <w:pPr>
        <w:spacing w:beforeLines="50" w:before="180" w:afterLines="100" w:after="360" w:line="400" w:lineRule="exact"/>
        <w:rPr>
          <w:rFonts w:ascii="Georgia" w:eastAsia="標楷體" w:hAnsi="Georgia" w:cs="Arial"/>
          <w:szCs w:val="24"/>
          <w:shd w:val="clear" w:color="auto" w:fill="FFFFFF"/>
        </w:rPr>
      </w:pPr>
      <w:r w:rsidRPr="003835C3">
        <w:rPr>
          <w:rFonts w:ascii="Georgia" w:eastAsia="標楷體" w:hAnsi="Georgia" w:cs="Arial"/>
          <w:szCs w:val="24"/>
          <w:shd w:val="clear" w:color="auto" w:fill="FFFFFF"/>
        </w:rPr>
        <w:t>Supplementary Table 1: Optimal hyperparameter settings of the proposed model</w:t>
      </w:r>
    </w:p>
    <w:tbl>
      <w:tblPr>
        <w:tblW w:w="96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2551"/>
        <w:gridCol w:w="3685"/>
        <w:gridCol w:w="1985"/>
      </w:tblGrid>
      <w:tr w:rsidR="00047904" w:rsidRPr="003835C3" w:rsidTr="00B66E97">
        <w:trPr>
          <w:trHeight w:val="340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Hyperparamet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Search spa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Optimal hyperparameter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0.005, 0.0075, 0.01, …, 5, 7, 10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penalt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l1, l2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l1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class_weigh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auto, balanced, None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balanced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R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100, 200, …, 600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400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criter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</w:t>
            </w: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gini</w:t>
            </w:r>
            <w:proofErr w:type="spellEnd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, entropy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entropy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2, 4, …, 50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1, 3, …, 7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class_weigh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 xml:space="preserve">{balanced, </w:t>
            </w: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balanced_subsample</w:t>
            </w:r>
            <w:proofErr w:type="spellEnd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balanced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kerne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 xml:space="preserve">{linear, poly, </w:t>
            </w: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rbf</w:t>
            </w:r>
            <w:proofErr w:type="spellEnd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, sigmoid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poly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1, 10, …, 150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gamm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0.0005, 0.001, …, 0.01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GT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500, 750, 1000, …, 2000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750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0.001, 0.05, ..., 0.1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1, 3, …, 13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1, 3, …, 11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XG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 xml:space="preserve">{500, 750, </w:t>
            </w:r>
            <w:proofErr w:type="gram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… ,</w:t>
            </w:r>
            <w:proofErr w:type="gramEnd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 xml:space="preserve"> 1750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750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0.001, 0.005, …, 0.1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1, 3, …, 13}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47904" w:rsidRPr="003835C3" w:rsidTr="00B66E97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gamm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{0, 0.0001, …, 0.1}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3835C3" w:rsidRDefault="00047904" w:rsidP="00B66E97">
            <w:pPr>
              <w:widowControl/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</w:pPr>
            <w:r w:rsidRPr="003835C3">
              <w:rPr>
                <w:rFonts w:ascii="Georgia" w:eastAsia="新細明體" w:hAnsi="Georgia" w:cs="新細明體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047904" w:rsidRDefault="00047904">
      <w:pPr>
        <w:widowControl/>
        <w:rPr>
          <w:rFonts w:ascii="Georgia" w:eastAsia="標楷體" w:hAnsi="Georgia" w:cs="Arial"/>
          <w:color w:val="222222"/>
          <w:szCs w:val="24"/>
        </w:rPr>
      </w:pPr>
      <w:r>
        <w:rPr>
          <w:rFonts w:ascii="Georgia" w:eastAsia="標楷體" w:hAnsi="Georgia" w:cs="Arial"/>
          <w:color w:val="222222"/>
          <w:szCs w:val="24"/>
        </w:rPr>
        <w:br w:type="page"/>
      </w:r>
    </w:p>
    <w:p w:rsidR="00047904" w:rsidRPr="00B52D20" w:rsidRDefault="00047904" w:rsidP="00047904">
      <w:pPr>
        <w:spacing w:beforeLines="50" w:before="180" w:afterLines="100" w:after="360" w:line="400" w:lineRule="exact"/>
        <w:rPr>
          <w:rFonts w:ascii="Georgia" w:eastAsia="標楷體" w:hAnsi="Georgia" w:cs="Arial"/>
          <w:szCs w:val="24"/>
        </w:rPr>
      </w:pPr>
      <w:r w:rsidRPr="00B52D20">
        <w:rPr>
          <w:rFonts w:ascii="Georgia" w:eastAsia="標楷體" w:hAnsi="Georgia" w:cs="Arial"/>
          <w:szCs w:val="24"/>
          <w:shd w:val="clear" w:color="auto" w:fill="FFFFFF"/>
        </w:rPr>
        <w:lastRenderedPageBreak/>
        <w:t xml:space="preserve">Supplementary Table </w:t>
      </w:r>
      <w:r w:rsidRPr="00B52D20">
        <w:rPr>
          <w:rFonts w:ascii="Georgia" w:eastAsia="標楷體" w:hAnsi="Georgia" w:cs="Arial" w:hint="eastAsia"/>
          <w:szCs w:val="24"/>
          <w:shd w:val="clear" w:color="auto" w:fill="FFFFFF"/>
        </w:rPr>
        <w:t>2</w:t>
      </w:r>
      <w:r w:rsidRPr="00B52D20">
        <w:rPr>
          <w:rFonts w:ascii="Georgia" w:eastAsia="標楷體" w:hAnsi="Georgia" w:cs="Arial"/>
          <w:szCs w:val="24"/>
          <w:shd w:val="clear" w:color="auto" w:fill="FFFFFF"/>
        </w:rPr>
        <w:t>: Comparison of machine learning model in AUC and 95%CI through two validat</w:t>
      </w:r>
      <w:r w:rsidRPr="00B52D20">
        <w:rPr>
          <w:rFonts w:ascii="Georgia" w:eastAsia="標楷體" w:hAnsi="Georgia" w:cs="Arial" w:hint="eastAsia"/>
          <w:szCs w:val="24"/>
          <w:shd w:val="clear" w:color="auto" w:fill="FFFFFF"/>
        </w:rPr>
        <w:t>e</w:t>
      </w:r>
      <w:r w:rsidRPr="00B52D20">
        <w:rPr>
          <w:rFonts w:ascii="Georgia" w:eastAsia="標楷體" w:hAnsi="Georgia" w:cs="Arial"/>
          <w:szCs w:val="24"/>
          <w:shd w:val="clear" w:color="auto" w:fill="FFFFFF"/>
        </w:rPr>
        <w:t>d approaches</w:t>
      </w:r>
    </w:p>
    <w:tbl>
      <w:tblPr>
        <w:tblW w:w="878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4"/>
        <w:gridCol w:w="3402"/>
        <w:gridCol w:w="3402"/>
      </w:tblGrid>
      <w:tr w:rsidR="00047904" w:rsidRPr="00B675EB" w:rsidTr="00B66E97">
        <w:trPr>
          <w:trHeight w:val="40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Model</w:t>
            </w: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5-fold cross-valida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Bootstrap sampling</w:t>
            </w:r>
          </w:p>
        </w:tc>
      </w:tr>
      <w:tr w:rsidR="00047904" w:rsidRPr="00B675EB" w:rsidTr="00B66E97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L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8451 (0.8269, 0.864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8120 (0.7954, 0.8274)</w:t>
            </w:r>
          </w:p>
        </w:tc>
      </w:tr>
      <w:tr w:rsidR="00047904" w:rsidRPr="00B675EB" w:rsidTr="00B66E97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R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871 (0.9835, 0.989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762 (0.9697, 0.9811)</w:t>
            </w:r>
          </w:p>
        </w:tc>
      </w:tr>
      <w:tr w:rsidR="00047904" w:rsidRPr="00B675EB" w:rsidTr="00B66E97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SV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829 (0.9787, 0.986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717 (0.9651, 0.9773)</w:t>
            </w:r>
          </w:p>
        </w:tc>
      </w:tr>
      <w:tr w:rsidR="00047904" w:rsidRPr="00B675EB" w:rsidTr="00B66E97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G</w:t>
            </w:r>
            <w:r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T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953 (0.9944, 0.996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904 (0.9880, 0.9924)</w:t>
            </w:r>
          </w:p>
        </w:tc>
      </w:tr>
      <w:tr w:rsidR="00047904" w:rsidRPr="00B675EB" w:rsidTr="00B66E97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XG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948 (0.9928, 0.9964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6B7432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6B7432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9896 (0.9869, 0.9918)</w:t>
            </w:r>
          </w:p>
        </w:tc>
      </w:tr>
    </w:tbl>
    <w:p w:rsidR="00047904" w:rsidRDefault="00047904">
      <w:pPr>
        <w:widowControl/>
      </w:pPr>
      <w:r>
        <w:br w:type="page"/>
      </w:r>
    </w:p>
    <w:p w:rsidR="00047904" w:rsidRPr="00FB4143" w:rsidRDefault="00047904" w:rsidP="00047904">
      <w:pPr>
        <w:spacing w:beforeLines="50" w:before="180" w:afterLines="100" w:after="360" w:line="400" w:lineRule="exact"/>
        <w:ind w:left="283" w:hangingChars="118" w:hanging="283"/>
        <w:rPr>
          <w:rFonts w:ascii="Georgia" w:eastAsia="標楷體" w:hAnsi="Georgia" w:cs="Arial"/>
          <w:szCs w:val="24"/>
          <w:shd w:val="clear" w:color="auto" w:fill="FFFFFF"/>
        </w:rPr>
      </w:pPr>
      <w:r w:rsidRPr="00FB4143">
        <w:rPr>
          <w:rFonts w:ascii="Georgia" w:eastAsia="標楷體" w:hAnsi="Georgia" w:cs="Arial"/>
          <w:szCs w:val="24"/>
          <w:shd w:val="clear" w:color="auto" w:fill="FFFFFF"/>
        </w:rPr>
        <w:lastRenderedPageBreak/>
        <w:t>Supplementary Table 3: Top 20 ranking HLA alleles by feature importance for predicting RA and SLE</w:t>
      </w:r>
    </w:p>
    <w:tbl>
      <w:tblPr>
        <w:tblW w:w="96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2098"/>
        <w:gridCol w:w="2154"/>
        <w:gridCol w:w="2098"/>
        <w:gridCol w:w="2154"/>
      </w:tblGrid>
      <w:tr w:rsidR="00047904" w:rsidRPr="00FB4143" w:rsidTr="00B66E97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  <w:t>G</w:t>
            </w:r>
            <w:r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  <w:t>TB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  <w:t>XGB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  <w:t>Rank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  <w:t>HLA allel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  <w:t>Feature</w:t>
            </w:r>
          </w:p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  <w:t>Importanc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  <w:t>HLA allel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  <w:t>Feature</w:t>
            </w:r>
          </w:p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bCs/>
                <w:color w:val="000000"/>
                <w:kern w:val="0"/>
                <w:szCs w:val="24"/>
              </w:rPr>
              <w:t>Importance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04: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207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B1_04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213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B1_04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10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04: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916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B1_02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89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B1_02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816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PB1_02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52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08: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771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03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34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A1_03: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518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B1_03: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27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04: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369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08: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23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A1_05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362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PB1_09: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22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A1_06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348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08: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2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A1_01: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307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04: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2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PB1_05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236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PB1_05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9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08: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22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B1_06: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4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A1_01: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69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A1_03: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4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15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46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A1_01: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PB1_02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37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A1_06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A1_01: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2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PB1_03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03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099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A1_03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PB1_09: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09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PB1_02: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PB1_02: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089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12: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0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RB1_15: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087</w:t>
            </w:r>
          </w:p>
        </w:tc>
      </w:tr>
      <w:tr w:rsidR="00047904" w:rsidRPr="00FB4143" w:rsidTr="00B66E9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B1_03:0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10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DQA1_03:0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04" w:rsidRPr="00FB4143" w:rsidRDefault="00047904" w:rsidP="00B66E97">
            <w:pPr>
              <w:widowControl/>
              <w:jc w:val="center"/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</w:pPr>
            <w:r w:rsidRPr="00FB4143">
              <w:rPr>
                <w:rFonts w:ascii="Georgia" w:eastAsia="新細明體" w:hAnsi="Georgia" w:cs="新細明體"/>
                <w:color w:val="000000"/>
                <w:kern w:val="0"/>
                <w:szCs w:val="24"/>
              </w:rPr>
              <w:t>0.0077</w:t>
            </w:r>
          </w:p>
        </w:tc>
      </w:tr>
    </w:tbl>
    <w:p w:rsidR="00047904" w:rsidRDefault="00047904">
      <w:pPr>
        <w:rPr>
          <w:rFonts w:hint="eastAsia"/>
        </w:rPr>
      </w:pPr>
      <w:bookmarkStart w:id="0" w:name="_GoBack"/>
      <w:bookmarkEnd w:id="0"/>
    </w:p>
    <w:sectPr w:rsidR="00047904" w:rsidSect="0004790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904"/>
    <w:rsid w:val="00047904"/>
    <w:rsid w:val="00AB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39478"/>
  <w15:chartTrackingRefBased/>
  <w15:docId w15:val="{3F1E5EF2-1D31-429C-97C8-44483BC5D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Chung</dc:creator>
  <cp:keywords/>
  <dc:description/>
  <cp:lastModifiedBy>Chung Chung</cp:lastModifiedBy>
  <cp:revision>1</cp:revision>
  <dcterms:created xsi:type="dcterms:W3CDTF">2021-10-12T06:04:00Z</dcterms:created>
  <dcterms:modified xsi:type="dcterms:W3CDTF">2021-10-12T06:09:00Z</dcterms:modified>
</cp:coreProperties>
</file>